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5929" w:type="dxa"/>
        <w:tblInd w:w="726" w:type="dxa"/>
        <w:tblLook w:val="04A0" w:firstRow="1" w:lastRow="0" w:firstColumn="1" w:lastColumn="0" w:noHBand="0" w:noVBand="1"/>
      </w:tblPr>
      <w:tblGrid>
        <w:gridCol w:w="5929"/>
      </w:tblGrid>
      <w:tr w:rsidR="00E32343" w:rsidRPr="00A3426B" w14:paraId="1EA8BAF7" w14:textId="77777777" w:rsidTr="00C71D9B">
        <w:trPr>
          <w:trHeight w:val="341"/>
        </w:trPr>
        <w:tc>
          <w:tcPr>
            <w:tcW w:w="5929" w:type="dxa"/>
          </w:tcPr>
          <w:p w14:paraId="07D4339A" w14:textId="2FBB0ACF" w:rsidR="00E32343" w:rsidRDefault="00503A79" w:rsidP="00E32343">
            <w:pPr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/>
                <w:bCs/>
                <w:sz w:val="20"/>
                <w:szCs w:val="20"/>
              </w:rPr>
              <w:t>e</w:t>
            </w:r>
            <w:r w:rsidR="00E32343" w:rsidRPr="00A105AD">
              <w:rPr>
                <w:rFonts w:ascii="Cambria" w:hAnsi="Cambria" w:cs="Times New Roman"/>
                <w:b/>
                <w:bCs/>
                <w:sz w:val="20"/>
                <w:szCs w:val="20"/>
              </w:rPr>
              <w:t xml:space="preserve">Table 1: </w:t>
            </w:r>
            <w:r w:rsidR="00E32343">
              <w:rPr>
                <w:rFonts w:ascii="Cambria" w:hAnsi="Cambria" w:cs="Times New Roman"/>
                <w:b/>
                <w:bCs/>
                <w:sz w:val="20"/>
                <w:szCs w:val="20"/>
              </w:rPr>
              <w:t>Candidate predictor variables evaluated for predicting risk of 7-day readmission in late preterm infants</w:t>
            </w:r>
          </w:p>
          <w:p w14:paraId="0BC84FC4" w14:textId="30D8CA43" w:rsidR="00E32343" w:rsidRPr="00E32343" w:rsidRDefault="00E32343" w:rsidP="00E32343">
            <w:pPr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</w:p>
        </w:tc>
      </w:tr>
      <w:tr w:rsidR="00E32343" w:rsidRPr="00A3426B" w14:paraId="4BC61220" w14:textId="77777777" w:rsidTr="00C71D9B">
        <w:tc>
          <w:tcPr>
            <w:tcW w:w="5929" w:type="dxa"/>
          </w:tcPr>
          <w:p w14:paraId="4A196860" w14:textId="77777777" w:rsidR="00E32343" w:rsidRPr="00A3426B" w:rsidRDefault="00E32343" w:rsidP="00C71D9B">
            <w:pPr>
              <w:autoSpaceDE w:val="0"/>
              <w:autoSpaceDN w:val="0"/>
              <w:adjustRightInd w:val="0"/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r w:rsidRPr="00A3426B">
              <w:rPr>
                <w:rFonts w:ascii="Cambria" w:hAnsi="Cambria" w:cs="Arial"/>
                <w:b/>
                <w:bCs/>
                <w:sz w:val="20"/>
                <w:szCs w:val="20"/>
              </w:rPr>
              <w:t>Maternal variables</w:t>
            </w:r>
          </w:p>
        </w:tc>
      </w:tr>
      <w:tr w:rsidR="00E32343" w:rsidRPr="00A3426B" w14:paraId="54095A8B" w14:textId="77777777" w:rsidTr="00DF31D3">
        <w:tc>
          <w:tcPr>
            <w:tcW w:w="5929" w:type="dxa"/>
          </w:tcPr>
          <w:p w14:paraId="39963F5B" w14:textId="77777777" w:rsidR="00E32343" w:rsidRPr="00A3426B" w:rsidRDefault="00E32343" w:rsidP="00DF31D3">
            <w:pPr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A3426B">
              <w:rPr>
                <w:rFonts w:ascii="Cambria" w:hAnsi="Cambria" w:cs="Arial"/>
                <w:sz w:val="20"/>
                <w:szCs w:val="20"/>
              </w:rPr>
              <w:t>Maternal age</w:t>
            </w:r>
          </w:p>
        </w:tc>
      </w:tr>
      <w:tr w:rsidR="00E32343" w:rsidRPr="00A3426B" w14:paraId="7E5E1BA3" w14:textId="77777777" w:rsidTr="00DF31D3">
        <w:tc>
          <w:tcPr>
            <w:tcW w:w="5929" w:type="dxa"/>
          </w:tcPr>
          <w:p w14:paraId="05E35C71" w14:textId="77777777" w:rsidR="00E32343" w:rsidRPr="00A3426B" w:rsidRDefault="00E32343" w:rsidP="00DF31D3">
            <w:pPr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A3426B">
              <w:rPr>
                <w:rFonts w:ascii="Cambria" w:hAnsi="Cambria" w:cs="Arial"/>
                <w:sz w:val="20"/>
                <w:szCs w:val="20"/>
              </w:rPr>
              <w:t>Maternal education</w:t>
            </w:r>
          </w:p>
        </w:tc>
      </w:tr>
      <w:tr w:rsidR="00E32343" w:rsidRPr="00A3426B" w14:paraId="02541CC3" w14:textId="77777777" w:rsidTr="00E24F9A">
        <w:tc>
          <w:tcPr>
            <w:tcW w:w="5929" w:type="dxa"/>
          </w:tcPr>
          <w:p w14:paraId="1B5761EA" w14:textId="77777777" w:rsidR="00E32343" w:rsidRPr="00A3426B" w:rsidRDefault="00E32343" w:rsidP="00E24F9A">
            <w:pPr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A3426B">
              <w:rPr>
                <w:rFonts w:ascii="Cambria" w:hAnsi="Cambria" w:cs="Arial"/>
                <w:sz w:val="20"/>
                <w:szCs w:val="20"/>
              </w:rPr>
              <w:t>Race/Ethnicity</w:t>
            </w:r>
          </w:p>
        </w:tc>
      </w:tr>
      <w:tr w:rsidR="00E32343" w:rsidRPr="00A3426B" w14:paraId="5A4302CF" w14:textId="77777777" w:rsidTr="00DF31D3">
        <w:tc>
          <w:tcPr>
            <w:tcW w:w="5929" w:type="dxa"/>
          </w:tcPr>
          <w:p w14:paraId="7B572C14" w14:textId="77777777" w:rsidR="00E32343" w:rsidRPr="00A3426B" w:rsidRDefault="00E32343" w:rsidP="00DF31D3">
            <w:pPr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A3426B">
              <w:rPr>
                <w:rFonts w:ascii="Cambria" w:hAnsi="Cambria" w:cs="Arial"/>
                <w:sz w:val="20"/>
                <w:szCs w:val="20"/>
              </w:rPr>
              <w:t>Parity</w:t>
            </w:r>
          </w:p>
        </w:tc>
      </w:tr>
      <w:tr w:rsidR="00E32343" w:rsidRPr="00A3426B" w14:paraId="76E55D9B" w14:textId="77777777" w:rsidTr="00A42794">
        <w:tc>
          <w:tcPr>
            <w:tcW w:w="5929" w:type="dxa"/>
          </w:tcPr>
          <w:p w14:paraId="5AAE970B" w14:textId="77777777" w:rsidR="00E32343" w:rsidRPr="00A3426B" w:rsidRDefault="00E32343" w:rsidP="00A42794">
            <w:pPr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A3426B">
              <w:rPr>
                <w:rFonts w:ascii="Cambria" w:hAnsi="Cambria" w:cs="Arial"/>
                <w:sz w:val="20"/>
                <w:szCs w:val="20"/>
              </w:rPr>
              <w:t>Prenatal care</w:t>
            </w:r>
          </w:p>
        </w:tc>
      </w:tr>
      <w:tr w:rsidR="00E32343" w:rsidRPr="00A3426B" w14:paraId="5592FF3F" w14:textId="77777777" w:rsidTr="00DF31D3">
        <w:tc>
          <w:tcPr>
            <w:tcW w:w="5929" w:type="dxa"/>
          </w:tcPr>
          <w:p w14:paraId="57CFAFAA" w14:textId="77777777" w:rsidR="00E32343" w:rsidRPr="00A3426B" w:rsidRDefault="00E32343" w:rsidP="00DF31D3">
            <w:pPr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A3426B">
              <w:rPr>
                <w:rFonts w:ascii="Cambria" w:hAnsi="Cambria" w:cs="Arial"/>
                <w:sz w:val="20"/>
                <w:szCs w:val="20"/>
              </w:rPr>
              <w:t>Perinatal smoking</w:t>
            </w:r>
          </w:p>
        </w:tc>
      </w:tr>
      <w:tr w:rsidR="00E32343" w:rsidRPr="00A3426B" w14:paraId="388E65FD" w14:textId="77777777" w:rsidTr="00C71D9B">
        <w:trPr>
          <w:trHeight w:val="251"/>
        </w:trPr>
        <w:tc>
          <w:tcPr>
            <w:tcW w:w="5929" w:type="dxa"/>
          </w:tcPr>
          <w:p w14:paraId="08B23B02" w14:textId="77777777" w:rsidR="00E32343" w:rsidRPr="00A3426B" w:rsidRDefault="00E32343" w:rsidP="00C71D9B">
            <w:pPr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A3426B">
              <w:rPr>
                <w:rFonts w:ascii="Cambria" w:hAnsi="Cambria" w:cs="Arial"/>
                <w:sz w:val="20"/>
                <w:szCs w:val="20"/>
              </w:rPr>
              <w:t>Mode of delivery</w:t>
            </w:r>
          </w:p>
        </w:tc>
      </w:tr>
      <w:tr w:rsidR="00E32343" w:rsidRPr="00A3426B" w14:paraId="65BA6026" w14:textId="77777777" w:rsidTr="00C71D9B">
        <w:tc>
          <w:tcPr>
            <w:tcW w:w="5929" w:type="dxa"/>
          </w:tcPr>
          <w:p w14:paraId="49EB5F78" w14:textId="77777777" w:rsidR="00E32343" w:rsidRPr="00A3426B" w:rsidRDefault="00E32343" w:rsidP="00C71D9B">
            <w:pPr>
              <w:tabs>
                <w:tab w:val="left" w:pos="2049"/>
              </w:tabs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A3426B">
              <w:rPr>
                <w:rFonts w:ascii="Cambria" w:hAnsi="Cambria" w:cs="Arial"/>
                <w:sz w:val="20"/>
                <w:szCs w:val="20"/>
              </w:rPr>
              <w:t xml:space="preserve">Any Hypertension </w:t>
            </w:r>
          </w:p>
        </w:tc>
      </w:tr>
      <w:tr w:rsidR="00E32343" w:rsidRPr="00A3426B" w14:paraId="4C9389C4" w14:textId="77777777" w:rsidTr="00C71D9B">
        <w:tc>
          <w:tcPr>
            <w:tcW w:w="5929" w:type="dxa"/>
          </w:tcPr>
          <w:p w14:paraId="3A077EAD" w14:textId="77777777" w:rsidR="00E32343" w:rsidRPr="00A3426B" w:rsidRDefault="00E32343" w:rsidP="00C71D9B">
            <w:pPr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A3426B">
              <w:rPr>
                <w:rFonts w:ascii="Cambria" w:hAnsi="Cambria" w:cs="Arial"/>
                <w:sz w:val="20"/>
                <w:szCs w:val="20"/>
              </w:rPr>
              <w:t>Any Diabetes Mellitus</w:t>
            </w:r>
          </w:p>
        </w:tc>
      </w:tr>
      <w:tr w:rsidR="00E32343" w:rsidRPr="00A3426B" w14:paraId="7F21D152" w14:textId="77777777" w:rsidTr="00C71D9B">
        <w:tc>
          <w:tcPr>
            <w:tcW w:w="5929" w:type="dxa"/>
          </w:tcPr>
          <w:p w14:paraId="5318F2A7" w14:textId="77777777" w:rsidR="00E32343" w:rsidRPr="00A3426B" w:rsidRDefault="00E32343" w:rsidP="00C71D9B">
            <w:pPr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A3426B">
              <w:rPr>
                <w:rFonts w:ascii="Cambria" w:hAnsi="Cambria" w:cs="Arial"/>
                <w:sz w:val="20"/>
                <w:szCs w:val="20"/>
              </w:rPr>
              <w:t xml:space="preserve">Chorioamnionitis </w:t>
            </w:r>
          </w:p>
        </w:tc>
      </w:tr>
      <w:tr w:rsidR="00E32343" w:rsidRPr="00A3426B" w14:paraId="48BFAE9D" w14:textId="77777777" w:rsidTr="00C71D9B">
        <w:tc>
          <w:tcPr>
            <w:tcW w:w="5929" w:type="dxa"/>
          </w:tcPr>
          <w:p w14:paraId="2478C8E5" w14:textId="6FF3311A" w:rsidR="00E32343" w:rsidRPr="00A3426B" w:rsidRDefault="00E32343" w:rsidP="00C71D9B">
            <w:pPr>
              <w:autoSpaceDE w:val="0"/>
              <w:autoSpaceDN w:val="0"/>
              <w:adjustRightInd w:val="0"/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r w:rsidRPr="00A3426B">
              <w:rPr>
                <w:rFonts w:ascii="Cambria" w:hAnsi="Cambria" w:cs="Arial"/>
                <w:b/>
                <w:bCs/>
                <w:sz w:val="20"/>
                <w:szCs w:val="20"/>
              </w:rPr>
              <w:t xml:space="preserve">Infant </w:t>
            </w:r>
            <w:r>
              <w:rPr>
                <w:rFonts w:ascii="Cambria" w:hAnsi="Cambria" w:cs="Arial"/>
                <w:b/>
                <w:bCs/>
                <w:sz w:val="20"/>
                <w:szCs w:val="20"/>
              </w:rPr>
              <w:t>variables</w:t>
            </w:r>
          </w:p>
        </w:tc>
      </w:tr>
      <w:tr w:rsidR="00E32343" w:rsidRPr="00A3426B" w14:paraId="54891F4B" w14:textId="77777777" w:rsidTr="00C71D9B">
        <w:tc>
          <w:tcPr>
            <w:tcW w:w="5929" w:type="dxa"/>
          </w:tcPr>
          <w:p w14:paraId="7C9AAA6D" w14:textId="77777777" w:rsidR="00E32343" w:rsidRPr="00A3426B" w:rsidRDefault="00E32343" w:rsidP="00C71D9B">
            <w:pPr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A3426B">
              <w:rPr>
                <w:rFonts w:ascii="Cambria" w:hAnsi="Cambria" w:cs="Arial"/>
                <w:sz w:val="20"/>
                <w:szCs w:val="20"/>
              </w:rPr>
              <w:t>Sex</w:t>
            </w:r>
          </w:p>
        </w:tc>
      </w:tr>
      <w:tr w:rsidR="00E32343" w:rsidRPr="00A3426B" w14:paraId="4281D2C5" w14:textId="77777777" w:rsidTr="00C71D9B">
        <w:tc>
          <w:tcPr>
            <w:tcW w:w="5929" w:type="dxa"/>
          </w:tcPr>
          <w:p w14:paraId="2B82584A" w14:textId="77777777" w:rsidR="00E32343" w:rsidRPr="00A3426B" w:rsidRDefault="00E32343" w:rsidP="00C71D9B">
            <w:pPr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A3426B">
              <w:rPr>
                <w:rFonts w:ascii="Cambria" w:hAnsi="Cambria" w:cs="Arial"/>
                <w:sz w:val="20"/>
                <w:szCs w:val="20"/>
              </w:rPr>
              <w:t>Birthweight</w:t>
            </w:r>
          </w:p>
        </w:tc>
      </w:tr>
      <w:tr w:rsidR="00E32343" w:rsidRPr="00A3426B" w14:paraId="7F14A929" w14:textId="77777777" w:rsidTr="00C71D9B">
        <w:tc>
          <w:tcPr>
            <w:tcW w:w="5929" w:type="dxa"/>
          </w:tcPr>
          <w:p w14:paraId="097F98C6" w14:textId="77777777" w:rsidR="00E32343" w:rsidRPr="00A3426B" w:rsidRDefault="00E32343" w:rsidP="00C71D9B">
            <w:pPr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A3426B">
              <w:rPr>
                <w:rFonts w:ascii="Cambria" w:hAnsi="Cambria" w:cs="Arial"/>
                <w:sz w:val="20"/>
                <w:szCs w:val="20"/>
              </w:rPr>
              <w:t>Gestational age</w:t>
            </w:r>
          </w:p>
        </w:tc>
      </w:tr>
      <w:tr w:rsidR="00E32343" w:rsidRPr="00A3426B" w14:paraId="668F3DB1" w14:textId="77777777" w:rsidTr="00C71D9B">
        <w:trPr>
          <w:trHeight w:val="242"/>
        </w:trPr>
        <w:tc>
          <w:tcPr>
            <w:tcW w:w="5929" w:type="dxa"/>
          </w:tcPr>
          <w:p w14:paraId="56AA83CD" w14:textId="77777777" w:rsidR="00E32343" w:rsidRPr="00A3426B" w:rsidRDefault="00E32343" w:rsidP="00C71D9B">
            <w:pPr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A3426B">
              <w:rPr>
                <w:rFonts w:ascii="Cambria" w:hAnsi="Cambria" w:cs="Arial"/>
                <w:sz w:val="20"/>
                <w:szCs w:val="20"/>
              </w:rPr>
              <w:t xml:space="preserve">Small for gestational age </w:t>
            </w:r>
          </w:p>
        </w:tc>
      </w:tr>
      <w:tr w:rsidR="00E32343" w:rsidRPr="00A3426B" w14:paraId="1B3C8EF3" w14:textId="77777777" w:rsidTr="00C71D9B">
        <w:trPr>
          <w:trHeight w:val="260"/>
        </w:trPr>
        <w:tc>
          <w:tcPr>
            <w:tcW w:w="5929" w:type="dxa"/>
          </w:tcPr>
          <w:p w14:paraId="203E908F" w14:textId="77777777" w:rsidR="00E32343" w:rsidRPr="00A3426B" w:rsidRDefault="00E32343" w:rsidP="00C71D9B">
            <w:pPr>
              <w:autoSpaceDE w:val="0"/>
              <w:autoSpaceDN w:val="0"/>
              <w:adjustRightInd w:val="0"/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r w:rsidRPr="00A3426B">
              <w:rPr>
                <w:rFonts w:ascii="Cambria" w:hAnsi="Cambria" w:cs="Arial"/>
                <w:b/>
                <w:bCs/>
                <w:sz w:val="20"/>
                <w:szCs w:val="20"/>
              </w:rPr>
              <w:t>Infant morbidity</w:t>
            </w:r>
          </w:p>
        </w:tc>
      </w:tr>
      <w:tr w:rsidR="00E32343" w:rsidRPr="00A3426B" w14:paraId="51B90D60" w14:textId="77777777" w:rsidTr="00C71D9B">
        <w:trPr>
          <w:trHeight w:val="260"/>
        </w:trPr>
        <w:tc>
          <w:tcPr>
            <w:tcW w:w="5929" w:type="dxa"/>
          </w:tcPr>
          <w:p w14:paraId="7D44C150" w14:textId="77777777" w:rsidR="00E32343" w:rsidRPr="00A3426B" w:rsidRDefault="00E32343" w:rsidP="00C71D9B">
            <w:pPr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A3426B">
              <w:rPr>
                <w:rFonts w:ascii="Cambria" w:hAnsi="Cambria" w:cs="Arial"/>
                <w:sz w:val="20"/>
                <w:szCs w:val="20"/>
              </w:rPr>
              <w:t>Bronchopulmonary dysplasia</w:t>
            </w:r>
          </w:p>
        </w:tc>
      </w:tr>
      <w:tr w:rsidR="00E32343" w:rsidRPr="00A3426B" w14:paraId="7DFE1AF0" w14:textId="77777777" w:rsidTr="00C71D9B">
        <w:tc>
          <w:tcPr>
            <w:tcW w:w="5929" w:type="dxa"/>
          </w:tcPr>
          <w:p w14:paraId="43430AB2" w14:textId="77777777" w:rsidR="00E32343" w:rsidRPr="00A3426B" w:rsidRDefault="00E32343" w:rsidP="00C71D9B">
            <w:pPr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A3426B">
              <w:rPr>
                <w:rFonts w:ascii="Cambria" w:hAnsi="Cambria" w:cs="Arial"/>
                <w:sz w:val="20"/>
                <w:szCs w:val="20"/>
              </w:rPr>
              <w:t>Necrotizing enterocolitis</w:t>
            </w:r>
          </w:p>
        </w:tc>
      </w:tr>
      <w:tr w:rsidR="00E32343" w:rsidRPr="00A3426B" w14:paraId="2BBFB907" w14:textId="77777777" w:rsidTr="00C71D9B">
        <w:tc>
          <w:tcPr>
            <w:tcW w:w="5929" w:type="dxa"/>
          </w:tcPr>
          <w:p w14:paraId="185C65F2" w14:textId="77777777" w:rsidR="00E32343" w:rsidRPr="00A3426B" w:rsidRDefault="00E32343" w:rsidP="00C71D9B">
            <w:pPr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A3426B">
              <w:rPr>
                <w:rFonts w:ascii="Cambria" w:hAnsi="Cambria" w:cs="Arial"/>
                <w:sz w:val="20"/>
                <w:szCs w:val="20"/>
              </w:rPr>
              <w:t>Respiratory distress syndrome</w:t>
            </w:r>
          </w:p>
        </w:tc>
      </w:tr>
      <w:tr w:rsidR="00E32343" w:rsidRPr="00A3426B" w14:paraId="664D6B1D" w14:textId="77777777" w:rsidTr="00C71D9B">
        <w:tc>
          <w:tcPr>
            <w:tcW w:w="5929" w:type="dxa"/>
          </w:tcPr>
          <w:p w14:paraId="7529F949" w14:textId="77777777" w:rsidR="00E32343" w:rsidRPr="00A3426B" w:rsidRDefault="00E32343" w:rsidP="00C71D9B">
            <w:pPr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A3426B">
              <w:rPr>
                <w:rFonts w:ascii="Cambria" w:hAnsi="Cambria" w:cs="Arial"/>
                <w:sz w:val="20"/>
                <w:szCs w:val="20"/>
              </w:rPr>
              <w:t>Intraventricular hemorrhage</w:t>
            </w:r>
          </w:p>
        </w:tc>
      </w:tr>
      <w:tr w:rsidR="00E32343" w:rsidRPr="00A3426B" w14:paraId="528AA820" w14:textId="77777777" w:rsidTr="00C71D9B">
        <w:tc>
          <w:tcPr>
            <w:tcW w:w="5929" w:type="dxa"/>
          </w:tcPr>
          <w:p w14:paraId="431332A4" w14:textId="77777777" w:rsidR="00E32343" w:rsidRPr="00A3426B" w:rsidRDefault="00E32343" w:rsidP="00C71D9B">
            <w:pPr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A3426B">
              <w:rPr>
                <w:rFonts w:ascii="Cambria" w:hAnsi="Cambria" w:cs="Arial"/>
                <w:sz w:val="20"/>
                <w:szCs w:val="20"/>
              </w:rPr>
              <w:t>Retinopathy of prematurity</w:t>
            </w:r>
          </w:p>
        </w:tc>
      </w:tr>
      <w:tr w:rsidR="00E32343" w:rsidRPr="00A3426B" w14:paraId="159AAC82" w14:textId="77777777" w:rsidTr="00C71D9B">
        <w:tc>
          <w:tcPr>
            <w:tcW w:w="5929" w:type="dxa"/>
          </w:tcPr>
          <w:p w14:paraId="2C60B8B4" w14:textId="77777777" w:rsidR="00E32343" w:rsidRPr="00A3426B" w:rsidRDefault="00E32343" w:rsidP="00C71D9B">
            <w:pPr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A3426B">
              <w:rPr>
                <w:rFonts w:ascii="Cambria" w:hAnsi="Cambria" w:cs="Arial"/>
                <w:sz w:val="20"/>
                <w:szCs w:val="20"/>
              </w:rPr>
              <w:t>Patent ductus arteriosus</w:t>
            </w:r>
          </w:p>
        </w:tc>
      </w:tr>
      <w:tr w:rsidR="00E32343" w:rsidRPr="00A3426B" w14:paraId="37619557" w14:textId="77777777" w:rsidTr="00C71D9B">
        <w:tc>
          <w:tcPr>
            <w:tcW w:w="5929" w:type="dxa"/>
          </w:tcPr>
          <w:p w14:paraId="69D8A5E8" w14:textId="77777777" w:rsidR="00E32343" w:rsidRPr="00A3426B" w:rsidRDefault="00E32343" w:rsidP="00C71D9B">
            <w:pPr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A3426B">
              <w:rPr>
                <w:rFonts w:ascii="Cambria" w:hAnsi="Cambria" w:cs="Arial"/>
                <w:sz w:val="20"/>
                <w:szCs w:val="20"/>
              </w:rPr>
              <w:t>Periventricular leukomalacia</w:t>
            </w:r>
          </w:p>
        </w:tc>
      </w:tr>
      <w:tr w:rsidR="00E32343" w:rsidRPr="00A3426B" w14:paraId="7C0D2423" w14:textId="77777777" w:rsidTr="00C71D9B">
        <w:trPr>
          <w:trHeight w:val="197"/>
        </w:trPr>
        <w:tc>
          <w:tcPr>
            <w:tcW w:w="5929" w:type="dxa"/>
          </w:tcPr>
          <w:p w14:paraId="35AAFF33" w14:textId="77777777" w:rsidR="00E32343" w:rsidRPr="00A3426B" w:rsidRDefault="00E32343" w:rsidP="00C71D9B">
            <w:pPr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A3426B">
              <w:rPr>
                <w:rFonts w:ascii="Cambria" w:hAnsi="Cambria" w:cs="Arial"/>
                <w:sz w:val="20"/>
                <w:szCs w:val="20"/>
              </w:rPr>
              <w:t xml:space="preserve">Phototherapy </w:t>
            </w:r>
          </w:p>
        </w:tc>
      </w:tr>
      <w:tr w:rsidR="00E32343" w:rsidRPr="00A3426B" w14:paraId="191573B6" w14:textId="77777777" w:rsidTr="00C71D9B">
        <w:tc>
          <w:tcPr>
            <w:tcW w:w="5929" w:type="dxa"/>
          </w:tcPr>
          <w:p w14:paraId="1F30400A" w14:textId="26A3B06C" w:rsidR="00E32343" w:rsidRPr="00A3426B" w:rsidRDefault="00E32343" w:rsidP="00C71D9B">
            <w:pPr>
              <w:autoSpaceDE w:val="0"/>
              <w:autoSpaceDN w:val="0"/>
              <w:adjustRightInd w:val="0"/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r w:rsidRPr="00A3426B">
              <w:rPr>
                <w:rFonts w:ascii="Cambria" w:hAnsi="Cambria" w:cs="Arial"/>
                <w:b/>
                <w:bCs/>
                <w:sz w:val="20"/>
                <w:szCs w:val="20"/>
              </w:rPr>
              <w:t xml:space="preserve">Health care </w:t>
            </w:r>
            <w:r>
              <w:rPr>
                <w:rFonts w:ascii="Cambria" w:hAnsi="Cambria" w:cs="Arial"/>
                <w:b/>
                <w:bCs/>
                <w:sz w:val="20"/>
                <w:szCs w:val="20"/>
              </w:rPr>
              <w:t>variables</w:t>
            </w:r>
          </w:p>
        </w:tc>
      </w:tr>
      <w:tr w:rsidR="00E32343" w:rsidRPr="00A3426B" w14:paraId="3DBEE8FC" w14:textId="77777777" w:rsidTr="00C71D9B">
        <w:tc>
          <w:tcPr>
            <w:tcW w:w="5929" w:type="dxa"/>
          </w:tcPr>
          <w:p w14:paraId="6704C9CF" w14:textId="77777777" w:rsidR="00E32343" w:rsidRPr="00A3426B" w:rsidRDefault="00E32343" w:rsidP="00C71D9B">
            <w:pPr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A3426B">
              <w:rPr>
                <w:rFonts w:ascii="Cambria" w:hAnsi="Cambria" w:cs="Arial"/>
                <w:sz w:val="20"/>
                <w:szCs w:val="20"/>
              </w:rPr>
              <w:t>Length of Stay</w:t>
            </w:r>
          </w:p>
        </w:tc>
      </w:tr>
      <w:tr w:rsidR="00E32343" w:rsidRPr="00A3426B" w14:paraId="02AE4783" w14:textId="77777777" w:rsidTr="00C71D9B">
        <w:trPr>
          <w:trHeight w:val="251"/>
        </w:trPr>
        <w:tc>
          <w:tcPr>
            <w:tcW w:w="5929" w:type="dxa"/>
          </w:tcPr>
          <w:p w14:paraId="5FFCDCC4" w14:textId="77777777" w:rsidR="00E32343" w:rsidRPr="00A3426B" w:rsidRDefault="00E32343" w:rsidP="00C71D9B">
            <w:pPr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A3426B">
              <w:rPr>
                <w:rFonts w:ascii="Cambria" w:hAnsi="Cambria" w:cs="Arial"/>
                <w:sz w:val="20"/>
                <w:szCs w:val="20"/>
              </w:rPr>
              <w:t xml:space="preserve">Payer (insurance) </w:t>
            </w:r>
          </w:p>
        </w:tc>
      </w:tr>
    </w:tbl>
    <w:p w14:paraId="3480C0C9" w14:textId="77777777" w:rsidR="006720DB" w:rsidRDefault="006720DB"/>
    <w:sectPr w:rsidR="006720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343"/>
    <w:rsid w:val="00503A79"/>
    <w:rsid w:val="006720DB"/>
    <w:rsid w:val="00E32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A806E"/>
  <w15:chartTrackingRefBased/>
  <w15:docId w15:val="{34CF3D8B-719F-4BD2-AFEA-0C571B61B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3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323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323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era, Ribka Amsalu</dc:creator>
  <cp:keywords/>
  <dc:description/>
  <cp:lastModifiedBy>Tessera, Ribka</cp:lastModifiedBy>
  <cp:revision>2</cp:revision>
  <dcterms:created xsi:type="dcterms:W3CDTF">2021-12-08T03:57:00Z</dcterms:created>
  <dcterms:modified xsi:type="dcterms:W3CDTF">2022-06-05T20:55:00Z</dcterms:modified>
</cp:coreProperties>
</file>